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9184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CC4AF1" w14:textId="76B4274B" w:rsidR="009C1259" w:rsidRPr="00376CC5" w:rsidRDefault="009C1259" w:rsidP="009C1259">
      <w:pPr>
        <w:pStyle w:val="Title"/>
      </w:pPr>
      <w:r>
        <w:t xml:space="preserve">Genome-Wide Association Studies </w:t>
      </w:r>
      <w:r w:rsidR="00451BA2">
        <w:t xml:space="preserve">for </w:t>
      </w:r>
      <w:r w:rsidR="00451BA2" w:rsidRPr="008B5DF7">
        <w:t xml:space="preserve">Cerebrospinal </w:t>
      </w:r>
      <w:r w:rsidR="00451BA2">
        <w:t>F</w:t>
      </w:r>
      <w:r w:rsidR="00451BA2" w:rsidRPr="008B5DF7">
        <w:t xml:space="preserve">luid </w:t>
      </w:r>
      <w:r w:rsidR="00451BA2">
        <w:t>S</w:t>
      </w:r>
      <w:r w:rsidR="00451BA2" w:rsidRPr="008B5DF7">
        <w:t>oluble TREM2 in</w:t>
      </w:r>
      <w:r w:rsidR="00451BA2">
        <w:t xml:space="preserve"> Alzheimer’s Disease</w:t>
      </w:r>
    </w:p>
    <w:p w14:paraId="1AC423FB" w14:textId="66A040B7" w:rsidR="00C969C8" w:rsidRPr="00C969C8" w:rsidRDefault="00C83146" w:rsidP="00C969C8">
      <w:pPr>
        <w:pStyle w:val="AuthorList"/>
      </w:pPr>
      <w:r>
        <w:t>Changan Liu</w:t>
      </w:r>
      <w:r w:rsidRPr="00376CC5">
        <w:t xml:space="preserve">, </w:t>
      </w:r>
      <w:r w:rsidR="0029429F">
        <w:rPr>
          <w:rFonts w:hint="eastAsia"/>
          <w:lang w:eastAsia="zh-CN"/>
        </w:rPr>
        <w:t>Jun</w:t>
      </w:r>
      <w:r w:rsidR="0029429F">
        <w:t xml:space="preserve"> Yu</w:t>
      </w:r>
    </w:p>
    <w:p w14:paraId="17B6CF54" w14:textId="4B7AFE09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150CA">
        <w:rPr>
          <w:rFonts w:cs="Times New Roman"/>
          <w:szCs w:val="24"/>
        </w:rPr>
        <w:t>Changan Liu</w:t>
      </w:r>
      <w:r w:rsidR="001150CA" w:rsidRPr="00BD7033">
        <w:rPr>
          <w:rFonts w:cs="Times New Roman"/>
          <w:szCs w:val="24"/>
        </w:rPr>
        <w:t xml:space="preserve">: </w:t>
      </w:r>
      <w:hyperlink r:id="rId8" w:history="1">
        <w:r w:rsidR="00BD7033" w:rsidRPr="00BD7033">
          <w:t>podlca</w:t>
        </w:r>
        <w:r w:rsidR="00BD7033" w:rsidRPr="00BD7033">
          <w:t>@</w:t>
        </w:r>
        <w:r w:rsidR="00BD7033" w:rsidRPr="00BD7033">
          <w:t>math</w:t>
        </w:r>
        <w:r w:rsidR="00BD7033" w:rsidRPr="00BD7033">
          <w:t>.</w:t>
        </w:r>
        <w:r w:rsidR="00BD7033" w:rsidRPr="00BD7033">
          <w:t>uh</w:t>
        </w:r>
        <w:r w:rsidR="00BD7033" w:rsidRPr="00BD7033">
          <w:t>.edu</w:t>
        </w:r>
      </w:hyperlink>
      <w:bookmarkStart w:id="0" w:name="_GoBack"/>
      <w:bookmarkEnd w:id="0"/>
    </w:p>
    <w:p w14:paraId="30023A73" w14:textId="77777777" w:rsidR="004351F9" w:rsidRPr="00994A3D" w:rsidRDefault="004351F9" w:rsidP="00994A3D">
      <w:pPr>
        <w:spacing w:before="240" w:after="0"/>
        <w:rPr>
          <w:rFonts w:cs="Times New Roman"/>
        </w:rPr>
      </w:pPr>
    </w:p>
    <w:p w14:paraId="7EC5672D" w14:textId="63B7591C" w:rsidR="00241374" w:rsidRPr="00241374" w:rsidRDefault="00654E8F" w:rsidP="00241374">
      <w:pPr>
        <w:pStyle w:val="Heading1"/>
      </w:pPr>
      <w:r w:rsidRPr="00994A3D">
        <w:t xml:space="preserve">Supplementary </w:t>
      </w:r>
      <w:r w:rsidR="00241374">
        <w:t xml:space="preserve">Figures and </w:t>
      </w:r>
      <w:r w:rsidR="00000A80" w:rsidRPr="00994A3D">
        <w:t>Tables</w:t>
      </w:r>
    </w:p>
    <w:p w14:paraId="25CCDB6B" w14:textId="76143456" w:rsidR="00241374" w:rsidRDefault="00241374" w:rsidP="00241374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1295AB31" w14:textId="1EF4213E" w:rsidR="00FD66B7" w:rsidRDefault="00FD66B7" w:rsidP="00FD66B7">
      <w:pPr>
        <w:rPr>
          <w:szCs w:val="24"/>
        </w:rPr>
      </w:pPr>
      <w:r>
        <w:rPr>
          <w:rFonts w:cs="Times New Roman"/>
          <w:b/>
          <w:szCs w:val="24"/>
        </w:rPr>
        <w:t>Figur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65D99">
        <w:rPr>
          <w:rFonts w:cs="Times New Roman"/>
          <w:szCs w:val="24"/>
        </w:rPr>
        <w:t xml:space="preserve">The correlation plot between </w:t>
      </w:r>
      <w:r w:rsidR="00A65D99" w:rsidRPr="008E2411">
        <w:rPr>
          <w:rFonts w:cs="Times New Roman"/>
          <w:szCs w:val="24"/>
        </w:rPr>
        <w:t>log transformed</w:t>
      </w:r>
      <w:r w:rsidR="00A65D99">
        <w:rPr>
          <w:rFonts w:cs="Times New Roman"/>
          <w:szCs w:val="24"/>
        </w:rPr>
        <w:t xml:space="preserve"> CSF sTREM2 levels and </w:t>
      </w:r>
      <w:r w:rsidR="00A65D99" w:rsidRPr="008E2411">
        <w:rPr>
          <w:rFonts w:cs="Times New Roman"/>
          <w:szCs w:val="24"/>
        </w:rPr>
        <w:t>log transformed</w:t>
      </w:r>
      <w:r w:rsidR="00A65D99">
        <w:rPr>
          <w:rFonts w:cs="Times New Roman"/>
          <w:szCs w:val="24"/>
        </w:rPr>
        <w:t xml:space="preserve"> h</w:t>
      </w:r>
      <w:r w:rsidR="00A65D99" w:rsidRPr="002901BE">
        <w:rPr>
          <w:rFonts w:cs="Times New Roman"/>
          <w:szCs w:val="24"/>
        </w:rPr>
        <w:t>ippocampus volumes</w:t>
      </w:r>
      <w:r w:rsidR="00A65D99">
        <w:rPr>
          <w:rFonts w:cs="Times New Roman"/>
          <w:szCs w:val="24"/>
        </w:rPr>
        <w:t>.</w:t>
      </w:r>
    </w:p>
    <w:p w14:paraId="195E9977" w14:textId="77777777" w:rsidR="00FD66B7" w:rsidRPr="000E3544" w:rsidRDefault="00FD66B7" w:rsidP="00FD66B7">
      <w:pPr>
        <w:rPr>
          <w:rFonts w:cs="Times New Roman"/>
          <w:b/>
          <w:szCs w:val="24"/>
        </w:rPr>
      </w:pPr>
    </w:p>
    <w:p w14:paraId="49EC29C7" w14:textId="2D494FF7" w:rsidR="00241374" w:rsidRPr="001549D3" w:rsidRDefault="00241374" w:rsidP="00241374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37DEACED" w14:textId="66F0133E" w:rsidR="00BF0D3A" w:rsidRDefault="009642F3" w:rsidP="009642F3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F0D3A">
        <w:rPr>
          <w:rFonts w:hint="eastAsia"/>
        </w:rPr>
        <w:t>T</w:t>
      </w:r>
      <w:r w:rsidR="00BF0D3A">
        <w:t xml:space="preserve">he </w:t>
      </w:r>
      <w:r w:rsidR="006974D4">
        <w:t>results</w:t>
      </w:r>
      <w:r w:rsidR="00BF0D3A">
        <w:t xml:space="preserve"> for all identified SNPs with p&lt;0.05 from our QTL analysis</w:t>
      </w:r>
      <w:r w:rsidR="00BF0D3A">
        <w:rPr>
          <w:rFonts w:cs="Times New Roman"/>
          <w:szCs w:val="24"/>
        </w:rPr>
        <w:t xml:space="preserve"> for CSF sTREM2.</w:t>
      </w:r>
    </w:p>
    <w:p w14:paraId="020873FB" w14:textId="45FFF937" w:rsidR="009642F3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="004F0C41">
        <w:rPr>
          <w:rFonts w:cs="Times New Roman"/>
          <w:b/>
          <w:szCs w:val="24"/>
        </w:rPr>
        <w:t xml:space="preserve"> </w:t>
      </w:r>
      <w:r w:rsidR="00C52602">
        <w:rPr>
          <w:rFonts w:hint="eastAsia"/>
        </w:rPr>
        <w:t>T</w:t>
      </w:r>
      <w:r w:rsidR="00C52602">
        <w:t>he results for all identified SNP-gene pairs with p&lt;0.05 from our cis-</w:t>
      </w:r>
      <w:proofErr w:type="spellStart"/>
      <w:r w:rsidR="00C52602">
        <w:t>eQTL</w:t>
      </w:r>
      <w:proofErr w:type="spellEnd"/>
      <w:r w:rsidR="00C52602">
        <w:t xml:space="preserve"> analysis</w:t>
      </w:r>
      <w:r w:rsidR="00FB1478">
        <w:t xml:space="preserve"> for CSF sTREM2 related SNPs</w:t>
      </w:r>
      <w:r w:rsidR="00402622">
        <w:t>.</w:t>
      </w:r>
    </w:p>
    <w:p w14:paraId="07077349" w14:textId="3E56483D" w:rsidR="009642F3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 w:rsidR="004F0C41">
        <w:rPr>
          <w:rFonts w:cs="Times New Roman"/>
          <w:b/>
          <w:szCs w:val="24"/>
        </w:rPr>
        <w:t xml:space="preserve"> </w:t>
      </w:r>
      <w:r w:rsidR="00C26AE5">
        <w:rPr>
          <w:rFonts w:hint="eastAsia"/>
        </w:rPr>
        <w:t>T</w:t>
      </w:r>
      <w:r w:rsidR="00C26AE5">
        <w:t>he results for all identified SNP-gene pairs with FDR &lt;0.05 from our trans-</w:t>
      </w:r>
      <w:proofErr w:type="spellStart"/>
      <w:r w:rsidR="00C26AE5">
        <w:t>eQTL</w:t>
      </w:r>
      <w:proofErr w:type="spellEnd"/>
      <w:r w:rsidR="00D57A06">
        <w:t xml:space="preserve"> </w:t>
      </w:r>
      <w:r w:rsidR="00C26AE5">
        <w:t>analysis</w:t>
      </w:r>
      <w:r w:rsidR="00D57A06">
        <w:t xml:space="preserve"> for CSF sTREM2 related SNPs</w:t>
      </w:r>
      <w:r w:rsidR="00C26AE5">
        <w:t>.</w:t>
      </w:r>
    </w:p>
    <w:p w14:paraId="46AC89E1" w14:textId="747AD31B" w:rsidR="009642F3" w:rsidRDefault="009642F3" w:rsidP="009642F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4</w:t>
      </w:r>
      <w:r w:rsidRPr="0001436A">
        <w:rPr>
          <w:rFonts w:cs="Times New Roman"/>
          <w:b/>
          <w:szCs w:val="24"/>
        </w:rPr>
        <w:t>.</w:t>
      </w:r>
      <w:r w:rsidR="007E5C3C">
        <w:rPr>
          <w:rFonts w:cs="Times New Roman"/>
          <w:b/>
          <w:szCs w:val="24"/>
        </w:rPr>
        <w:t xml:space="preserve"> </w:t>
      </w:r>
      <w:r w:rsidR="00A36473">
        <w:rPr>
          <w:rFonts w:hint="eastAsia"/>
        </w:rPr>
        <w:t>T</w:t>
      </w:r>
      <w:r w:rsidR="00A36473">
        <w:t xml:space="preserve">he results for all identified </w:t>
      </w:r>
      <w:r w:rsidR="00A36473" w:rsidRPr="00CC4E97">
        <w:rPr>
          <w:rFonts w:cs="Times New Roman"/>
          <w:szCs w:val="24"/>
        </w:rPr>
        <w:t>gene ontology</w:t>
      </w:r>
      <w:r w:rsidR="00A36473">
        <w:rPr>
          <w:rFonts w:cs="Times New Roman"/>
          <w:szCs w:val="24"/>
        </w:rPr>
        <w:t xml:space="preserve"> (GO)</w:t>
      </w:r>
      <w:r w:rsidR="00A36473" w:rsidRPr="00CC4E97">
        <w:rPr>
          <w:rFonts w:cs="Times New Roman"/>
          <w:szCs w:val="24"/>
        </w:rPr>
        <w:t xml:space="preserve"> categories</w:t>
      </w:r>
      <w:r w:rsidR="00A36473">
        <w:t xml:space="preserve"> with corrected p-value less than 0.05 from our statistical overrepresentation test for CSF sTREM2 related genes.</w:t>
      </w:r>
    </w:p>
    <w:p w14:paraId="07425E2E" w14:textId="0192580A" w:rsidR="0056358B" w:rsidRDefault="009642F3" w:rsidP="0056358B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5</w:t>
      </w:r>
      <w:r w:rsidRPr="0001436A">
        <w:rPr>
          <w:rFonts w:cs="Times New Roman"/>
          <w:b/>
          <w:szCs w:val="24"/>
        </w:rPr>
        <w:t>.</w:t>
      </w:r>
      <w:r w:rsidR="00395DF0">
        <w:rPr>
          <w:rFonts w:cs="Times New Roman"/>
          <w:b/>
          <w:szCs w:val="24"/>
        </w:rPr>
        <w:t xml:space="preserve"> </w:t>
      </w:r>
      <w:r w:rsidR="0056358B">
        <w:rPr>
          <w:rFonts w:hint="eastAsia"/>
        </w:rPr>
        <w:t>T</w:t>
      </w:r>
      <w:r w:rsidR="0056358B">
        <w:t xml:space="preserve">he results for upregulated </w:t>
      </w:r>
      <w:r w:rsidR="0056358B" w:rsidRPr="00CC4E97">
        <w:rPr>
          <w:rFonts w:cs="Times New Roman"/>
          <w:szCs w:val="24"/>
        </w:rPr>
        <w:t>gene ontology</w:t>
      </w:r>
      <w:r w:rsidR="0056358B">
        <w:rPr>
          <w:rFonts w:cs="Times New Roman"/>
          <w:szCs w:val="24"/>
        </w:rPr>
        <w:t xml:space="preserve"> (GO)</w:t>
      </w:r>
      <w:r w:rsidR="0056358B" w:rsidRPr="00CC4E97">
        <w:rPr>
          <w:rFonts w:cs="Times New Roman"/>
          <w:szCs w:val="24"/>
        </w:rPr>
        <w:t xml:space="preserve"> categories</w:t>
      </w:r>
      <w:r w:rsidR="0056358B">
        <w:t xml:space="preserve"> with p&lt;0.05 from our GSEA</w:t>
      </w:r>
      <w:r w:rsidR="0056358B">
        <w:rPr>
          <w:rFonts w:cs="Times New Roman"/>
          <w:b/>
          <w:szCs w:val="24"/>
        </w:rPr>
        <w:t xml:space="preserve"> </w:t>
      </w:r>
      <w:r w:rsidR="0056358B">
        <w:t>for CSF sTREM2 related genes.</w:t>
      </w:r>
    </w:p>
    <w:p w14:paraId="3DDE50D2" w14:textId="420B9AFB" w:rsidR="00C32C7D" w:rsidRDefault="00AE1789" w:rsidP="00C32C7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6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C32C7D">
        <w:rPr>
          <w:rFonts w:hint="eastAsia"/>
        </w:rPr>
        <w:t>T</w:t>
      </w:r>
      <w:r w:rsidR="00C32C7D">
        <w:t xml:space="preserve">he results for downregulated </w:t>
      </w:r>
      <w:r w:rsidR="00C32C7D" w:rsidRPr="00CC4E97">
        <w:rPr>
          <w:rFonts w:cs="Times New Roman"/>
          <w:szCs w:val="24"/>
        </w:rPr>
        <w:t>gene ontology</w:t>
      </w:r>
      <w:r w:rsidR="00C32C7D">
        <w:rPr>
          <w:rFonts w:cs="Times New Roman"/>
          <w:szCs w:val="24"/>
        </w:rPr>
        <w:t xml:space="preserve"> (GO)</w:t>
      </w:r>
      <w:r w:rsidR="00C32C7D" w:rsidRPr="00CC4E97">
        <w:rPr>
          <w:rFonts w:cs="Times New Roman"/>
          <w:szCs w:val="24"/>
        </w:rPr>
        <w:t xml:space="preserve"> categories</w:t>
      </w:r>
      <w:r w:rsidR="00C32C7D">
        <w:t xml:space="preserve"> with p&lt;0.05 from our GSEA</w:t>
      </w:r>
      <w:r w:rsidR="00C32C7D">
        <w:rPr>
          <w:rFonts w:cs="Times New Roman"/>
          <w:b/>
          <w:szCs w:val="24"/>
        </w:rPr>
        <w:t xml:space="preserve"> </w:t>
      </w:r>
      <w:r w:rsidR="00C32C7D">
        <w:t>for CSF sTREM2 related genes.</w:t>
      </w:r>
    </w:p>
    <w:p w14:paraId="2E69CA0D" w14:textId="290EF51E" w:rsidR="00AE1789" w:rsidRDefault="00AE1789" w:rsidP="0056358B">
      <w:pPr>
        <w:rPr>
          <w:rFonts w:cs="Times New Roman"/>
          <w:szCs w:val="24"/>
        </w:rPr>
      </w:pPr>
    </w:p>
    <w:p w14:paraId="1BB784BC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BEC6A8" w14:textId="77777777" w:rsidR="00376C93" w:rsidRDefault="00376C93" w:rsidP="00117666">
      <w:pPr>
        <w:spacing w:after="0"/>
      </w:pPr>
      <w:r>
        <w:separator/>
      </w:r>
    </w:p>
  </w:endnote>
  <w:endnote w:type="continuationSeparator" w:id="0">
    <w:p w14:paraId="7519CBE0" w14:textId="77777777" w:rsidR="00376C93" w:rsidRDefault="00376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A681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2AFE4F" wp14:editId="726AD8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A67A6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2AFE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2A67A6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D08F8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FD51CC" wp14:editId="1C37B9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2D71A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FD51C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F2D71A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5DD52" w14:textId="77777777" w:rsidR="00376C93" w:rsidRDefault="00376C93" w:rsidP="00117666">
      <w:pPr>
        <w:spacing w:after="0"/>
      </w:pPr>
      <w:r>
        <w:separator/>
      </w:r>
    </w:p>
  </w:footnote>
  <w:footnote w:type="continuationSeparator" w:id="0">
    <w:p w14:paraId="5A4A3865" w14:textId="77777777" w:rsidR="00376C93" w:rsidRDefault="00376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22626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D01B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C7EAC9" wp14:editId="3086E90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0BD6"/>
    <w:rsid w:val="00000A80"/>
    <w:rsid w:val="0001436A"/>
    <w:rsid w:val="00034304"/>
    <w:rsid w:val="00035434"/>
    <w:rsid w:val="00052A14"/>
    <w:rsid w:val="00077D53"/>
    <w:rsid w:val="000E3544"/>
    <w:rsid w:val="00105FD9"/>
    <w:rsid w:val="001150CA"/>
    <w:rsid w:val="00117666"/>
    <w:rsid w:val="00140B59"/>
    <w:rsid w:val="001549D3"/>
    <w:rsid w:val="00160065"/>
    <w:rsid w:val="00177D84"/>
    <w:rsid w:val="00241374"/>
    <w:rsid w:val="00267D18"/>
    <w:rsid w:val="002868E2"/>
    <w:rsid w:val="002869C3"/>
    <w:rsid w:val="002936E4"/>
    <w:rsid w:val="0029429F"/>
    <w:rsid w:val="002B4A57"/>
    <w:rsid w:val="002C74CA"/>
    <w:rsid w:val="003400AF"/>
    <w:rsid w:val="003544FB"/>
    <w:rsid w:val="00376C93"/>
    <w:rsid w:val="00395DF0"/>
    <w:rsid w:val="003D2F2D"/>
    <w:rsid w:val="00401590"/>
    <w:rsid w:val="00402622"/>
    <w:rsid w:val="004351F9"/>
    <w:rsid w:val="00447801"/>
    <w:rsid w:val="00451BA2"/>
    <w:rsid w:val="00452E9C"/>
    <w:rsid w:val="004735C8"/>
    <w:rsid w:val="004961FF"/>
    <w:rsid w:val="004F0C41"/>
    <w:rsid w:val="005140BD"/>
    <w:rsid w:val="00517A89"/>
    <w:rsid w:val="005250F2"/>
    <w:rsid w:val="0056358B"/>
    <w:rsid w:val="00593EEA"/>
    <w:rsid w:val="005A0DB9"/>
    <w:rsid w:val="005A5EEE"/>
    <w:rsid w:val="005E0BD5"/>
    <w:rsid w:val="006375C7"/>
    <w:rsid w:val="0065109C"/>
    <w:rsid w:val="00654E8F"/>
    <w:rsid w:val="00660D05"/>
    <w:rsid w:val="006820B1"/>
    <w:rsid w:val="006974D4"/>
    <w:rsid w:val="006B7D14"/>
    <w:rsid w:val="00701727"/>
    <w:rsid w:val="0070566C"/>
    <w:rsid w:val="00714C50"/>
    <w:rsid w:val="00715F25"/>
    <w:rsid w:val="00725A7D"/>
    <w:rsid w:val="007501BE"/>
    <w:rsid w:val="00790BB3"/>
    <w:rsid w:val="007C206C"/>
    <w:rsid w:val="007E5C3C"/>
    <w:rsid w:val="00817DD6"/>
    <w:rsid w:val="00860BD6"/>
    <w:rsid w:val="008669D0"/>
    <w:rsid w:val="00885156"/>
    <w:rsid w:val="008A40A8"/>
    <w:rsid w:val="008A7ADE"/>
    <w:rsid w:val="009151AA"/>
    <w:rsid w:val="0093429D"/>
    <w:rsid w:val="00943573"/>
    <w:rsid w:val="009642F3"/>
    <w:rsid w:val="00970F7D"/>
    <w:rsid w:val="00994A3D"/>
    <w:rsid w:val="009C1259"/>
    <w:rsid w:val="009C2B12"/>
    <w:rsid w:val="00A174D9"/>
    <w:rsid w:val="00A36473"/>
    <w:rsid w:val="00A65D99"/>
    <w:rsid w:val="00AB6715"/>
    <w:rsid w:val="00AE1789"/>
    <w:rsid w:val="00B11F80"/>
    <w:rsid w:val="00B1671E"/>
    <w:rsid w:val="00B2294A"/>
    <w:rsid w:val="00B25EB8"/>
    <w:rsid w:val="00B37F4D"/>
    <w:rsid w:val="00B94F2E"/>
    <w:rsid w:val="00BD7033"/>
    <w:rsid w:val="00BF0D3A"/>
    <w:rsid w:val="00C26AE5"/>
    <w:rsid w:val="00C32C7D"/>
    <w:rsid w:val="00C45A06"/>
    <w:rsid w:val="00C52602"/>
    <w:rsid w:val="00C52A7B"/>
    <w:rsid w:val="00C56BAF"/>
    <w:rsid w:val="00C679AA"/>
    <w:rsid w:val="00C75972"/>
    <w:rsid w:val="00C83146"/>
    <w:rsid w:val="00C969C8"/>
    <w:rsid w:val="00CA07AB"/>
    <w:rsid w:val="00CD066B"/>
    <w:rsid w:val="00CE4FEE"/>
    <w:rsid w:val="00D57A06"/>
    <w:rsid w:val="00DB59C3"/>
    <w:rsid w:val="00DC259A"/>
    <w:rsid w:val="00DE23E8"/>
    <w:rsid w:val="00E362D4"/>
    <w:rsid w:val="00E52377"/>
    <w:rsid w:val="00E64E17"/>
    <w:rsid w:val="00E866C9"/>
    <w:rsid w:val="00EA3D3C"/>
    <w:rsid w:val="00EE3E6D"/>
    <w:rsid w:val="00F450C5"/>
    <w:rsid w:val="00F46900"/>
    <w:rsid w:val="00F61D89"/>
    <w:rsid w:val="00FB1478"/>
    <w:rsid w:val="00FD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9E1D4"/>
  <w15:docId w15:val="{FF2FB8ED-97A0-4C62-9539-AF2E77CE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1150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odlca@math.uh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iu19\Desktop\AD\draft\Supplementary_Material\Supplementary_Material_C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7FA189-00DA-40D5-9591-F138849EC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CL</Template>
  <TotalTime>4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an Liu</dc:creator>
  <cp:lastModifiedBy>Changan Liu</cp:lastModifiedBy>
  <cp:revision>353</cp:revision>
  <cp:lastPrinted>2013-10-03T12:51:00Z</cp:lastPrinted>
  <dcterms:created xsi:type="dcterms:W3CDTF">2018-03-19T18:57:00Z</dcterms:created>
  <dcterms:modified xsi:type="dcterms:W3CDTF">2019-06-05T06:04:00Z</dcterms:modified>
</cp:coreProperties>
</file>